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173" w:type="dxa"/>
        <w:tblInd w:w="-714" w:type="dxa"/>
        <w:tblLook w:val="04A0" w:firstRow="1" w:lastRow="0" w:firstColumn="1" w:lastColumn="0" w:noHBand="0" w:noVBand="1"/>
      </w:tblPr>
      <w:tblGrid>
        <w:gridCol w:w="2132"/>
        <w:gridCol w:w="1429"/>
        <w:gridCol w:w="783"/>
        <w:gridCol w:w="1759"/>
        <w:gridCol w:w="1780"/>
        <w:gridCol w:w="2118"/>
        <w:gridCol w:w="1866"/>
        <w:gridCol w:w="1772"/>
        <w:gridCol w:w="1534"/>
      </w:tblGrid>
      <w:tr w:rsidR="001F1FD2" w:rsidRPr="005946E8" w14:paraId="40C6CD2C" w14:textId="77777777" w:rsidTr="001F1FD2">
        <w:tc>
          <w:tcPr>
            <w:tcW w:w="15173" w:type="dxa"/>
            <w:gridSpan w:val="9"/>
            <w:tcBorders>
              <w:top w:val="nil"/>
              <w:left w:val="nil"/>
              <w:right w:val="nil"/>
            </w:tcBorders>
          </w:tcPr>
          <w:p w14:paraId="4F5D13A0" w14:textId="5ECB6007" w:rsidR="001F1FD2" w:rsidRPr="005946E8" w:rsidRDefault="001F1FD2" w:rsidP="002E5A4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Table 3. 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Certainty of evidence using the GRADE approach</w:t>
            </w:r>
          </w:p>
        </w:tc>
      </w:tr>
      <w:tr w:rsidR="001F1FD2" w:rsidRPr="005946E8" w14:paraId="2B295DFC" w14:textId="77777777" w:rsidTr="003775AF">
        <w:tc>
          <w:tcPr>
            <w:tcW w:w="2132" w:type="dxa"/>
          </w:tcPr>
          <w:p w14:paraId="25B9E7FA" w14:textId="77777777" w:rsidR="001F1FD2" w:rsidRPr="005946E8" w:rsidRDefault="001F1FD2" w:rsidP="002E5A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bCs/>
                <w:sz w:val="20"/>
                <w:szCs w:val="20"/>
              </w:rPr>
              <w:t>Outcome</w:t>
            </w:r>
          </w:p>
        </w:tc>
        <w:tc>
          <w:tcPr>
            <w:tcW w:w="1429" w:type="dxa"/>
          </w:tcPr>
          <w:p w14:paraId="6805373D" w14:textId="77777777" w:rsidR="001F1FD2" w:rsidRPr="005946E8" w:rsidRDefault="001F1FD2" w:rsidP="002E5A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bCs/>
                <w:sz w:val="20"/>
                <w:szCs w:val="20"/>
              </w:rPr>
              <w:t>No. of Studies/ No of participants</w:t>
            </w:r>
          </w:p>
        </w:tc>
        <w:tc>
          <w:tcPr>
            <w:tcW w:w="783" w:type="dxa"/>
          </w:tcPr>
          <w:p w14:paraId="2B24FBB3" w14:textId="77777777" w:rsidR="001F1FD2" w:rsidRPr="005946E8" w:rsidRDefault="001F1FD2" w:rsidP="002E5A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bCs/>
                <w:sz w:val="20"/>
                <w:szCs w:val="20"/>
              </w:rPr>
              <w:t>Study Design Grade</w:t>
            </w:r>
          </w:p>
        </w:tc>
        <w:tc>
          <w:tcPr>
            <w:tcW w:w="1759" w:type="dxa"/>
            <w:shd w:val="clear" w:color="auto" w:fill="auto"/>
          </w:tcPr>
          <w:p w14:paraId="44D8C204" w14:textId="77777777" w:rsidR="001F1FD2" w:rsidRPr="005946E8" w:rsidRDefault="001F1FD2" w:rsidP="002E5A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bCs/>
                <w:sz w:val="20"/>
                <w:szCs w:val="20"/>
              </w:rPr>
              <w:t>Risk of bias/certainty</w:t>
            </w:r>
          </w:p>
          <w:p w14:paraId="4A97F1F0" w14:textId="77777777" w:rsidR="001F1FD2" w:rsidRPr="005946E8" w:rsidRDefault="001F1FD2" w:rsidP="002E5A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Downgrade 1 if </w:t>
            </w:r>
            <w:r w:rsidRPr="005946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3"/>
            </w:r>
            <w:r w:rsidRPr="005946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% of domains rated as ‘some concerns’ or ‘high’ on risk of bias on Cochrane risk-of-bias tool version 2)</w:t>
            </w:r>
          </w:p>
        </w:tc>
        <w:tc>
          <w:tcPr>
            <w:tcW w:w="1780" w:type="dxa"/>
            <w:shd w:val="clear" w:color="auto" w:fill="auto"/>
          </w:tcPr>
          <w:p w14:paraId="42295FE6" w14:textId="77777777" w:rsidR="001F1FD2" w:rsidRPr="005946E8" w:rsidRDefault="001F1FD2" w:rsidP="002E5A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bCs/>
                <w:sz w:val="20"/>
                <w:szCs w:val="20"/>
              </w:rPr>
              <w:t>Indirectness of evidence</w:t>
            </w:r>
          </w:p>
          <w:p w14:paraId="4850E0FB" w14:textId="77777777" w:rsidR="001F1FD2" w:rsidRPr="005946E8" w:rsidRDefault="001F1FD2" w:rsidP="002E5A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Downgrade 1 if significant differences in PICO factors that may result in change of outcome)</w:t>
            </w:r>
          </w:p>
        </w:tc>
        <w:tc>
          <w:tcPr>
            <w:tcW w:w="2118" w:type="dxa"/>
            <w:shd w:val="clear" w:color="auto" w:fill="auto"/>
          </w:tcPr>
          <w:p w14:paraId="61D3E2A2" w14:textId="77777777" w:rsidR="001F1FD2" w:rsidRPr="005946E8" w:rsidRDefault="001F1FD2" w:rsidP="002E5A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bCs/>
                <w:sz w:val="20"/>
                <w:szCs w:val="20"/>
              </w:rPr>
              <w:t>Heterogeneity or inconsistency of effect</w:t>
            </w:r>
          </w:p>
          <w:p w14:paraId="18AA5ECF" w14:textId="77777777" w:rsidR="001F1FD2" w:rsidRPr="005946E8" w:rsidRDefault="001F1FD2" w:rsidP="002E5A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Potential downgrade if wide variance of point estimates across studies; minimal/no overlap of CIs; wide (&lt;2) PI or significant heterogeneity tests)</w:t>
            </w:r>
          </w:p>
        </w:tc>
        <w:tc>
          <w:tcPr>
            <w:tcW w:w="1866" w:type="dxa"/>
            <w:shd w:val="clear" w:color="auto" w:fill="auto"/>
          </w:tcPr>
          <w:p w14:paraId="5B03EBA3" w14:textId="77777777" w:rsidR="001F1FD2" w:rsidRPr="005946E8" w:rsidRDefault="001F1FD2" w:rsidP="002E5A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bCs/>
                <w:sz w:val="20"/>
                <w:szCs w:val="20"/>
              </w:rPr>
              <w:t>Imprecision</w:t>
            </w:r>
          </w:p>
          <w:p w14:paraId="4073AE25" w14:textId="77777777" w:rsidR="001F1FD2" w:rsidRPr="005946E8" w:rsidRDefault="001F1FD2" w:rsidP="002E5A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Does the 95% CI cross the line of no effect? If yes, Downgrade 1. </w:t>
            </w:r>
          </w:p>
          <w:p w14:paraId="30ECAACB" w14:textId="77777777" w:rsidR="001F1FD2" w:rsidRPr="005946E8" w:rsidRDefault="001F1FD2" w:rsidP="002E5A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f no, Is the OIS† reached? If no, Downgrade 1)</w:t>
            </w:r>
          </w:p>
        </w:tc>
        <w:tc>
          <w:tcPr>
            <w:tcW w:w="1772" w:type="dxa"/>
            <w:shd w:val="clear" w:color="auto" w:fill="auto"/>
          </w:tcPr>
          <w:p w14:paraId="0260F010" w14:textId="77777777" w:rsidR="001F1FD2" w:rsidRPr="005946E8" w:rsidRDefault="001F1FD2" w:rsidP="002E5A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bCs/>
                <w:sz w:val="20"/>
                <w:szCs w:val="20"/>
              </w:rPr>
              <w:t>Publication bias</w:t>
            </w:r>
            <w:r w:rsidRPr="005946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34" w:type="dxa"/>
          </w:tcPr>
          <w:p w14:paraId="5BE63FC5" w14:textId="77777777" w:rsidR="001F1FD2" w:rsidRPr="005946E8" w:rsidRDefault="001F1FD2" w:rsidP="002E5A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bCs/>
                <w:sz w:val="20"/>
                <w:szCs w:val="20"/>
              </w:rPr>
              <w:t>Certainty of Evidence</w:t>
            </w:r>
          </w:p>
        </w:tc>
      </w:tr>
      <w:tr w:rsidR="001F1FD2" w:rsidRPr="005946E8" w14:paraId="2AC2E147" w14:textId="77777777" w:rsidTr="003775AF">
        <w:tc>
          <w:tcPr>
            <w:tcW w:w="2132" w:type="dxa"/>
          </w:tcPr>
          <w:p w14:paraId="6D0748DD" w14:textId="77777777" w:rsidR="001F1FD2" w:rsidRPr="005946E8" w:rsidRDefault="001F1FD2" w:rsidP="002E5A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  <w:p w14:paraId="4B832897" w14:textId="3714D561" w:rsidR="001F1FD2" w:rsidRPr="005946E8" w:rsidRDefault="001F1FD2" w:rsidP="002E5A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43EE7" w:rsidRPr="00443EE7">
              <w:rPr>
                <w:rFonts w:ascii="Times New Roman" w:hAnsi="Times New Roman" w:cs="Times New Roman"/>
                <w:sz w:val="18"/>
                <w:szCs w:val="18"/>
              </w:rPr>
              <w:t>Chemical vs Conservative management</w:t>
            </w:r>
            <w:r w:rsidRPr="005946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9" w:type="dxa"/>
          </w:tcPr>
          <w:p w14:paraId="01B90EB0" w14:textId="14FAC1AE" w:rsidR="001F1FD2" w:rsidRPr="005946E8" w:rsidRDefault="001F1FD2" w:rsidP="003775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2 RCTs </w:t>
            </w:r>
            <w:r w:rsidR="007D752C" w:rsidRPr="002139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7, 28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 n= 173</w:t>
            </w:r>
          </w:p>
        </w:tc>
        <w:tc>
          <w:tcPr>
            <w:tcW w:w="783" w:type="dxa"/>
          </w:tcPr>
          <w:p w14:paraId="337523A5" w14:textId="77777777" w:rsidR="001F1FD2" w:rsidRPr="005946E8" w:rsidRDefault="001F1FD2" w:rsidP="002E5A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59" w:type="dxa"/>
            <w:shd w:val="clear" w:color="auto" w:fill="auto"/>
          </w:tcPr>
          <w:p w14:paraId="2FE54324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Some concerns or high risk </w:t>
            </w:r>
            <w:r w:rsidRPr="005946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50%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downgrade 1</w:t>
            </w:r>
          </w:p>
        </w:tc>
        <w:tc>
          <w:tcPr>
            <w:tcW w:w="1780" w:type="dxa"/>
            <w:shd w:val="clear" w:color="auto" w:fill="auto"/>
          </w:tcPr>
          <w:p w14:paraId="094D9087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important indirectness 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2118" w:type="dxa"/>
            <w:shd w:val="clear" w:color="auto" w:fill="auto"/>
          </w:tcPr>
          <w:p w14:paraId="7FAE335A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important inconsistency 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866" w:type="dxa"/>
            <w:shd w:val="clear" w:color="auto" w:fill="auto"/>
          </w:tcPr>
          <w:p w14:paraId="58F4F942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 does not exclude 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OIS not met</w:t>
            </w: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  <w:t>downgrade 1</w:t>
            </w:r>
          </w:p>
        </w:tc>
        <w:tc>
          <w:tcPr>
            <w:tcW w:w="1772" w:type="dxa"/>
            <w:shd w:val="clear" w:color="auto" w:fill="auto"/>
          </w:tcPr>
          <w:p w14:paraId="490B32AA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No evidence of publication bias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534" w:type="dxa"/>
            <w:shd w:val="clear" w:color="auto" w:fill="auto"/>
          </w:tcPr>
          <w:p w14:paraId="4DA38DDB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1685EC31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46E8">
              <w:rPr>
                <w:rFonts w:ascii="Cambria Math" w:hAnsi="Cambria Math" w:cs="Cambria Math"/>
                <w:sz w:val="20"/>
                <w:szCs w:val="20"/>
              </w:rPr>
              <w:t>⊙⊙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○○)</w:t>
            </w:r>
          </w:p>
        </w:tc>
      </w:tr>
      <w:tr w:rsidR="001F1FD2" w:rsidRPr="005946E8" w14:paraId="1208D705" w14:textId="77777777" w:rsidTr="003775AF">
        <w:tc>
          <w:tcPr>
            <w:tcW w:w="2132" w:type="dxa"/>
          </w:tcPr>
          <w:p w14:paraId="11493398" w14:textId="77777777" w:rsidR="001F1FD2" w:rsidRPr="005946E8" w:rsidRDefault="001F1FD2" w:rsidP="002E5A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  <w:p w14:paraId="404CF6AE" w14:textId="7F8FC9E1" w:rsidR="001F1FD2" w:rsidRPr="005946E8" w:rsidRDefault="001F1FD2" w:rsidP="002E5A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43EE7" w:rsidRPr="00443EE7">
              <w:rPr>
                <w:rFonts w:ascii="Times New Roman" w:hAnsi="Times New Roman" w:cs="Times New Roman"/>
                <w:sz w:val="18"/>
                <w:szCs w:val="18"/>
              </w:rPr>
              <w:t>Surgical matrixectomy vs Conservative management</w:t>
            </w:r>
            <w:r w:rsidRPr="005946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9" w:type="dxa"/>
          </w:tcPr>
          <w:p w14:paraId="63A04E58" w14:textId="72E4EF86" w:rsidR="001F1FD2" w:rsidRPr="005946E8" w:rsidRDefault="001F1FD2" w:rsidP="003775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2 RCTs </w:t>
            </w:r>
            <w:r w:rsidR="007D752C" w:rsidRPr="002139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6, 29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 n= 209</w:t>
            </w:r>
          </w:p>
        </w:tc>
        <w:tc>
          <w:tcPr>
            <w:tcW w:w="783" w:type="dxa"/>
          </w:tcPr>
          <w:p w14:paraId="17EA7DB5" w14:textId="77777777" w:rsidR="001F1FD2" w:rsidRPr="005946E8" w:rsidRDefault="001F1FD2" w:rsidP="002E5A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59" w:type="dxa"/>
            <w:shd w:val="clear" w:color="auto" w:fill="auto"/>
          </w:tcPr>
          <w:p w14:paraId="19E54646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Some concerns or high risk </w:t>
            </w:r>
            <w:r w:rsidRPr="005946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50%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downgrade 1</w:t>
            </w:r>
          </w:p>
        </w:tc>
        <w:tc>
          <w:tcPr>
            <w:tcW w:w="1780" w:type="dxa"/>
            <w:shd w:val="clear" w:color="auto" w:fill="auto"/>
          </w:tcPr>
          <w:p w14:paraId="0BC5A3C7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fference in timepoints collected =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  <w:t>downgrade 1</w:t>
            </w:r>
          </w:p>
        </w:tc>
        <w:tc>
          <w:tcPr>
            <w:tcW w:w="2118" w:type="dxa"/>
            <w:shd w:val="clear" w:color="auto" w:fill="auto"/>
          </w:tcPr>
          <w:p w14:paraId="3828D38C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important inconsistency 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866" w:type="dxa"/>
            <w:shd w:val="clear" w:color="auto" w:fill="auto"/>
          </w:tcPr>
          <w:p w14:paraId="11487BED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 does not exclude 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OIS not met</w:t>
            </w: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  <w:t>downgrade 1</w:t>
            </w:r>
          </w:p>
        </w:tc>
        <w:tc>
          <w:tcPr>
            <w:tcW w:w="1772" w:type="dxa"/>
            <w:shd w:val="clear" w:color="auto" w:fill="auto"/>
          </w:tcPr>
          <w:p w14:paraId="24C6F350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No evidence of publication bias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534" w:type="dxa"/>
            <w:shd w:val="clear" w:color="auto" w:fill="auto"/>
          </w:tcPr>
          <w:p w14:paraId="7F711116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5946E8">
              <w:rPr>
                <w:rFonts w:ascii="Times New Roman" w:hAnsi="Times New Roman" w:cs="Times New Roman"/>
              </w:rPr>
              <w:t xml:space="preserve">ery 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2FA96EB5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46E8">
              <w:rPr>
                <w:rFonts w:ascii="Cambria Math" w:hAnsi="Cambria Math" w:cs="Cambria Math"/>
                <w:sz w:val="20"/>
                <w:szCs w:val="20"/>
              </w:rPr>
              <w:t>⊙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○○○)</w:t>
            </w:r>
          </w:p>
        </w:tc>
      </w:tr>
      <w:tr w:rsidR="001F1FD2" w:rsidRPr="005946E8" w14:paraId="2BE00711" w14:textId="77777777" w:rsidTr="003775AF">
        <w:tc>
          <w:tcPr>
            <w:tcW w:w="2132" w:type="dxa"/>
          </w:tcPr>
          <w:p w14:paraId="782D964E" w14:textId="77777777" w:rsidR="001F1FD2" w:rsidRPr="005946E8" w:rsidRDefault="001F1FD2" w:rsidP="002E5A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  <w:p w14:paraId="07EC3715" w14:textId="74C10174" w:rsidR="001F1FD2" w:rsidRPr="005946E8" w:rsidRDefault="001F1FD2" w:rsidP="002E5A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46E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43EE7" w:rsidRPr="00443EE7">
              <w:rPr>
                <w:rFonts w:ascii="Times New Roman" w:hAnsi="Times New Roman" w:cs="Times New Roman"/>
                <w:sz w:val="18"/>
                <w:szCs w:val="18"/>
              </w:rPr>
              <w:t>Chemical matrixectomy vs Surgical matrixectomy</w:t>
            </w:r>
            <w:r w:rsidRPr="005946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9" w:type="dxa"/>
          </w:tcPr>
          <w:p w14:paraId="0C09E724" w14:textId="67699CC9" w:rsidR="001F1FD2" w:rsidRPr="005946E8" w:rsidRDefault="001F1FD2" w:rsidP="003775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11 RCTs </w:t>
            </w:r>
            <w:r w:rsidR="007D752C" w:rsidRPr="002139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5, </w:t>
            </w:r>
            <w:r w:rsidR="00213968" w:rsidRPr="002139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30, 31, 32, 33, 34, 35, </w:t>
            </w:r>
            <w:r w:rsidR="007D752C" w:rsidRPr="002139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36, </w:t>
            </w:r>
            <w:r w:rsidR="00213968" w:rsidRPr="002139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7, 38, 39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 n= 1041</w:t>
            </w:r>
          </w:p>
        </w:tc>
        <w:tc>
          <w:tcPr>
            <w:tcW w:w="783" w:type="dxa"/>
          </w:tcPr>
          <w:p w14:paraId="72F500A1" w14:textId="77777777" w:rsidR="001F1FD2" w:rsidRPr="005946E8" w:rsidRDefault="001F1FD2" w:rsidP="002E5A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59" w:type="dxa"/>
            <w:shd w:val="clear" w:color="auto" w:fill="auto"/>
          </w:tcPr>
          <w:p w14:paraId="3C26154D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Some concerns or high risk </w:t>
            </w:r>
            <w:r w:rsidRPr="005946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50%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downgrade 1</w:t>
            </w:r>
          </w:p>
        </w:tc>
        <w:tc>
          <w:tcPr>
            <w:tcW w:w="1780" w:type="dxa"/>
            <w:shd w:val="clear" w:color="auto" w:fill="auto"/>
          </w:tcPr>
          <w:p w14:paraId="1C0C0BB5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fference in timepoints collected =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  <w:t>downgrade 1</w:t>
            </w:r>
          </w:p>
        </w:tc>
        <w:tc>
          <w:tcPr>
            <w:tcW w:w="2118" w:type="dxa"/>
            <w:shd w:val="clear" w:color="auto" w:fill="auto"/>
          </w:tcPr>
          <w:p w14:paraId="1529E557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important inconsistency 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866" w:type="dxa"/>
            <w:shd w:val="clear" w:color="auto" w:fill="auto"/>
          </w:tcPr>
          <w:p w14:paraId="034FF222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 does not exclude 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OIS not met</w:t>
            </w: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  <w:t>downgrade 1</w:t>
            </w:r>
          </w:p>
        </w:tc>
        <w:tc>
          <w:tcPr>
            <w:tcW w:w="1772" w:type="dxa"/>
            <w:shd w:val="clear" w:color="auto" w:fill="auto"/>
          </w:tcPr>
          <w:p w14:paraId="2D08A652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No evidence of publication bi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Funnel plot symmetrical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534" w:type="dxa"/>
            <w:shd w:val="clear" w:color="auto" w:fill="auto"/>
          </w:tcPr>
          <w:p w14:paraId="3FE15276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5946E8">
              <w:rPr>
                <w:rFonts w:ascii="Times New Roman" w:hAnsi="Times New Roman" w:cs="Times New Roman"/>
              </w:rPr>
              <w:t xml:space="preserve">ery 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42254BF6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46E8">
              <w:rPr>
                <w:rFonts w:ascii="Cambria Math" w:hAnsi="Cambria Math" w:cs="Cambria Math"/>
                <w:sz w:val="20"/>
                <w:szCs w:val="20"/>
              </w:rPr>
              <w:t>⊙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○○○)</w:t>
            </w:r>
          </w:p>
        </w:tc>
      </w:tr>
      <w:tr w:rsidR="001F1FD2" w:rsidRPr="005946E8" w14:paraId="55ABCD2A" w14:textId="77777777" w:rsidTr="003775AF">
        <w:tc>
          <w:tcPr>
            <w:tcW w:w="2132" w:type="dxa"/>
          </w:tcPr>
          <w:p w14:paraId="4C7BE3D4" w14:textId="77777777" w:rsidR="001F1FD2" w:rsidRPr="005946E8" w:rsidRDefault="001F1FD2" w:rsidP="002E5A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  <w:p w14:paraId="47E00EE3" w14:textId="6E045802" w:rsidR="001F1FD2" w:rsidRPr="005946E8" w:rsidRDefault="001F1FD2" w:rsidP="002E5A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43EE7" w:rsidRPr="00443EE7">
              <w:rPr>
                <w:rFonts w:ascii="Times New Roman" w:hAnsi="Times New Roman" w:cs="Times New Roman"/>
                <w:sz w:val="18"/>
                <w:szCs w:val="18"/>
              </w:rPr>
              <w:t>Chemical matrixectomy vs Chemical matrixectomy</w:t>
            </w:r>
            <w:r w:rsidRPr="005946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9" w:type="dxa"/>
          </w:tcPr>
          <w:p w14:paraId="79A7F041" w14:textId="59B0AE13" w:rsidR="001F1FD2" w:rsidRPr="005946E8" w:rsidRDefault="001F1FD2" w:rsidP="003775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2 RCTs</w:t>
            </w:r>
            <w:r w:rsidR="004046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3968" w:rsidRPr="002139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5, 47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 n= 187</w:t>
            </w:r>
          </w:p>
        </w:tc>
        <w:tc>
          <w:tcPr>
            <w:tcW w:w="783" w:type="dxa"/>
          </w:tcPr>
          <w:p w14:paraId="3AB8ECFE" w14:textId="77777777" w:rsidR="001F1FD2" w:rsidRPr="005946E8" w:rsidRDefault="001F1FD2" w:rsidP="002E5A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59" w:type="dxa"/>
            <w:shd w:val="clear" w:color="auto" w:fill="auto"/>
          </w:tcPr>
          <w:p w14:paraId="63689E05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Some concerns or high risk </w:t>
            </w:r>
            <w:r w:rsidRPr="005946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50%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downgrade 1</w:t>
            </w:r>
          </w:p>
        </w:tc>
        <w:tc>
          <w:tcPr>
            <w:tcW w:w="1780" w:type="dxa"/>
            <w:shd w:val="clear" w:color="auto" w:fill="auto"/>
          </w:tcPr>
          <w:p w14:paraId="3F83062D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important indirectness 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2118" w:type="dxa"/>
            <w:shd w:val="clear" w:color="auto" w:fill="auto"/>
          </w:tcPr>
          <w:p w14:paraId="2090B674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important inconsistency 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866" w:type="dxa"/>
            <w:shd w:val="clear" w:color="auto" w:fill="auto"/>
          </w:tcPr>
          <w:p w14:paraId="6AB44C44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 does not exclude 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OIS not met</w:t>
            </w: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  <w:t>downgrade 1</w:t>
            </w:r>
          </w:p>
        </w:tc>
        <w:tc>
          <w:tcPr>
            <w:tcW w:w="1772" w:type="dxa"/>
            <w:shd w:val="clear" w:color="auto" w:fill="auto"/>
          </w:tcPr>
          <w:p w14:paraId="21DEBB86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No evidence of publication bias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534" w:type="dxa"/>
            <w:shd w:val="clear" w:color="auto" w:fill="auto"/>
          </w:tcPr>
          <w:p w14:paraId="78CCCFF4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6452C065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46E8">
              <w:rPr>
                <w:rFonts w:ascii="Cambria Math" w:hAnsi="Cambria Math" w:cs="Cambria Math"/>
                <w:sz w:val="20"/>
                <w:szCs w:val="20"/>
              </w:rPr>
              <w:t>⊙⊙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○○)</w:t>
            </w:r>
          </w:p>
        </w:tc>
      </w:tr>
      <w:tr w:rsidR="001F1FD2" w:rsidRPr="005946E8" w14:paraId="53F5530C" w14:textId="77777777" w:rsidTr="003775AF">
        <w:tc>
          <w:tcPr>
            <w:tcW w:w="2132" w:type="dxa"/>
            <w:tcBorders>
              <w:bottom w:val="single" w:sz="4" w:space="0" w:color="auto"/>
            </w:tcBorders>
          </w:tcPr>
          <w:p w14:paraId="3AEAA25E" w14:textId="77777777" w:rsidR="001F1FD2" w:rsidRPr="005946E8" w:rsidRDefault="001F1FD2" w:rsidP="002E5A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  <w:p w14:paraId="5663CF62" w14:textId="3A99CABB" w:rsidR="001F1FD2" w:rsidRPr="005946E8" w:rsidRDefault="001F1FD2" w:rsidP="002E5A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46E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43EE7" w:rsidRPr="00443EE7">
              <w:rPr>
                <w:rFonts w:ascii="Times New Roman" w:hAnsi="Times New Roman" w:cs="Times New Roman"/>
                <w:sz w:val="18"/>
                <w:szCs w:val="18"/>
              </w:rPr>
              <w:t xml:space="preserve">Surgical matrixectomy vs Other </w:t>
            </w:r>
            <w:r w:rsidR="00443EE7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443EE7" w:rsidRPr="00443EE7">
              <w:rPr>
                <w:rFonts w:ascii="Times New Roman" w:hAnsi="Times New Roman" w:cs="Times New Roman"/>
                <w:sz w:val="18"/>
                <w:szCs w:val="18"/>
              </w:rPr>
              <w:t>e.g., CO2 laser, electrocautery</w:t>
            </w:r>
            <w:r w:rsidR="00443EE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5946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4E17B745" w14:textId="73354A28" w:rsidR="001F1FD2" w:rsidRPr="005946E8" w:rsidRDefault="001F1FD2" w:rsidP="003775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3 RCTs</w:t>
            </w:r>
            <w:r w:rsidR="002139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3968" w:rsidRPr="002139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9, 50, 51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 n= 388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7EDEB5A5" w14:textId="77777777" w:rsidR="001F1FD2" w:rsidRPr="005946E8" w:rsidRDefault="001F1FD2" w:rsidP="002E5A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</w:tcPr>
          <w:p w14:paraId="40EB6424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Some concerns or high risk </w:t>
            </w:r>
            <w:r w:rsidRPr="005946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50%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downgrade 1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</w:tcPr>
          <w:p w14:paraId="216D93D2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fference in timepoints collected =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  <w:t>downgrade 1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shd w:val="clear" w:color="auto" w:fill="auto"/>
          </w:tcPr>
          <w:p w14:paraId="03CC917F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important inconsistency 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shd w:val="clear" w:color="auto" w:fill="auto"/>
          </w:tcPr>
          <w:p w14:paraId="59F65D12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 does not exclude 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OIS not met</w:t>
            </w: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  <w:t>downgrade 1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</w:tcPr>
          <w:p w14:paraId="5B5D749F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No evidence of publication bias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</w:tcPr>
          <w:p w14:paraId="2B4FE5FC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5946E8">
              <w:rPr>
                <w:rFonts w:ascii="Times New Roman" w:hAnsi="Times New Roman" w:cs="Times New Roman"/>
              </w:rPr>
              <w:t xml:space="preserve">ery 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3336AF71" w14:textId="77777777" w:rsidR="001F1FD2" w:rsidRPr="005946E8" w:rsidRDefault="001F1FD2" w:rsidP="002E5A4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46E8">
              <w:rPr>
                <w:rFonts w:ascii="Cambria Math" w:hAnsi="Cambria Math" w:cs="Cambria Math"/>
                <w:sz w:val="20"/>
                <w:szCs w:val="20"/>
              </w:rPr>
              <w:t>⊙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○○○)</w:t>
            </w:r>
          </w:p>
        </w:tc>
      </w:tr>
      <w:tr w:rsidR="00443EE7" w:rsidRPr="005946E8" w14:paraId="538B4199" w14:textId="77777777" w:rsidTr="003775AF">
        <w:tc>
          <w:tcPr>
            <w:tcW w:w="2132" w:type="dxa"/>
            <w:tcBorders>
              <w:bottom w:val="single" w:sz="4" w:space="0" w:color="auto"/>
            </w:tcBorders>
          </w:tcPr>
          <w:p w14:paraId="32CFDD40" w14:textId="059D575F" w:rsidR="00443EE7" w:rsidRPr="005946E8" w:rsidRDefault="00443EE7" w:rsidP="00443EE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2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cur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EE7">
              <w:rPr>
                <w:rFonts w:ascii="Times New Roman" w:hAnsi="Times New Roman" w:cs="Times New Roman"/>
                <w:sz w:val="20"/>
                <w:szCs w:val="20"/>
              </w:rPr>
              <w:t xml:space="preserve">Chemical matrixectomy vs Oth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3EE7">
              <w:rPr>
                <w:rFonts w:ascii="Times New Roman" w:hAnsi="Times New Roman" w:cs="Times New Roman"/>
                <w:sz w:val="20"/>
                <w:szCs w:val="20"/>
              </w:rPr>
              <w:t>e.g., CO2 laser, electrocaute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6B67B7FD" w14:textId="5E6ADCD6" w:rsidR="00443EE7" w:rsidRPr="005946E8" w:rsidRDefault="00443EE7" w:rsidP="003775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RCTs </w:t>
            </w:r>
            <w:r w:rsidR="00213968" w:rsidRPr="002139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4, 52</w:t>
            </w:r>
            <w:r w:rsidRPr="007D752C">
              <w:rPr>
                <w:rFonts w:ascii="Times New Roman" w:hAnsi="Times New Roman" w:cs="Times New Roman"/>
                <w:sz w:val="20"/>
                <w:szCs w:val="20"/>
              </w:rPr>
              <w:t xml:space="preserve"> n=</w:t>
            </w:r>
            <w:r w:rsidRPr="00B93FF7">
              <w:rPr>
                <w:rFonts w:ascii="Times New Roman" w:hAnsi="Times New Roman" w:cs="Times New Roman"/>
                <w:sz w:val="20"/>
                <w:szCs w:val="20"/>
              </w:rPr>
              <w:t xml:space="preserve"> 160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</w:tcPr>
          <w:p w14:paraId="050A59A7" w14:textId="3A2620BB" w:rsidR="00443EE7" w:rsidRPr="005946E8" w:rsidRDefault="00443EE7" w:rsidP="00443EE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</w:tcPr>
          <w:p w14:paraId="791E0F24" w14:textId="63C27774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Some concerns or high risk </w:t>
            </w:r>
            <w:r w:rsidRPr="005946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50%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downgrade 1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</w:tcPr>
          <w:p w14:paraId="1137D01E" w14:textId="366D8EF5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fference in timepoints collected =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  <w:t>downgrade 1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shd w:val="clear" w:color="auto" w:fill="auto"/>
          </w:tcPr>
          <w:p w14:paraId="2537C214" w14:textId="24122379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important inconsistency 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shd w:val="clear" w:color="auto" w:fill="auto"/>
          </w:tcPr>
          <w:p w14:paraId="671D2F10" w14:textId="66E7A3F5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 does not exclude 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OIS not met</w:t>
            </w: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  <w:t>downgrade 1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</w:tcPr>
          <w:p w14:paraId="65A362AF" w14:textId="5F89E763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No evidence of publication bias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</w:tcPr>
          <w:p w14:paraId="487EA4B2" w14:textId="77777777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5946E8">
              <w:rPr>
                <w:rFonts w:ascii="Times New Roman" w:hAnsi="Times New Roman" w:cs="Times New Roman"/>
              </w:rPr>
              <w:t xml:space="preserve">ery 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480DC6AA" w14:textId="3D811170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46E8">
              <w:rPr>
                <w:rFonts w:ascii="Cambria Math" w:hAnsi="Cambria Math" w:cs="Cambria Math"/>
                <w:sz w:val="20"/>
                <w:szCs w:val="20"/>
              </w:rPr>
              <w:t>⊙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○○○)</w:t>
            </w:r>
          </w:p>
        </w:tc>
      </w:tr>
      <w:tr w:rsidR="00443EE7" w:rsidRPr="005946E8" w14:paraId="77046C58" w14:textId="77777777" w:rsidTr="003775AF">
        <w:tc>
          <w:tcPr>
            <w:tcW w:w="2132" w:type="dxa"/>
            <w:tcBorders>
              <w:bottom w:val="single" w:sz="4" w:space="0" w:color="auto"/>
            </w:tcBorders>
          </w:tcPr>
          <w:p w14:paraId="057FDAC4" w14:textId="2AB85D06" w:rsidR="00443EE7" w:rsidRPr="00E8521F" w:rsidRDefault="00443EE7" w:rsidP="00443EE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21F">
              <w:rPr>
                <w:rFonts w:ascii="Times New Roman" w:hAnsi="Times New Roman" w:cs="Times New Roman"/>
                <w:sz w:val="20"/>
                <w:szCs w:val="20"/>
              </w:rPr>
              <w:t>Recurrence (</w:t>
            </w:r>
            <w:r w:rsidRPr="00443EE7">
              <w:rPr>
                <w:rFonts w:ascii="Times New Roman" w:hAnsi="Times New Roman" w:cs="Times New Roman"/>
                <w:sz w:val="20"/>
                <w:szCs w:val="20"/>
              </w:rPr>
              <w:t>Avulsion vs Avulsion + Chemical matrixectomy</w:t>
            </w:r>
            <w:r w:rsidRPr="00E852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14F837CB" w14:textId="44A6E4C5" w:rsidR="00443EE7" w:rsidRPr="00E8521F" w:rsidRDefault="00443EE7" w:rsidP="003775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21F">
              <w:rPr>
                <w:rFonts w:ascii="Times New Roman" w:hAnsi="Times New Roman" w:cs="Times New Roman"/>
                <w:sz w:val="20"/>
                <w:szCs w:val="20"/>
              </w:rPr>
              <w:t>2 RC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3968" w:rsidRPr="002139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1, 44</w:t>
            </w:r>
            <w:r w:rsidRPr="00E852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44B4">
              <w:rPr>
                <w:rFonts w:ascii="Times New Roman" w:hAnsi="Times New Roman" w:cs="Times New Roman"/>
                <w:sz w:val="20"/>
                <w:szCs w:val="20"/>
              </w:rPr>
              <w:t>n= 263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</w:tcPr>
          <w:p w14:paraId="11812F21" w14:textId="77777777" w:rsidR="00443EE7" w:rsidRPr="00E8521F" w:rsidRDefault="00443EE7" w:rsidP="00443EE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</w:tcPr>
          <w:p w14:paraId="23F9CA4D" w14:textId="77777777" w:rsidR="00443EE7" w:rsidRPr="00E8521F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Some concerns or high risk </w:t>
            </w:r>
            <w:r w:rsidRPr="005946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50%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downgrade 1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</w:tcPr>
          <w:p w14:paraId="40D2A01F" w14:textId="77777777" w:rsidR="00443EE7" w:rsidRPr="00E8521F" w:rsidRDefault="00443EE7" w:rsidP="00443E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fference in timepoints collected =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  <w:t>downgrade 1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shd w:val="clear" w:color="auto" w:fill="auto"/>
          </w:tcPr>
          <w:p w14:paraId="6B55AF48" w14:textId="77777777" w:rsidR="00443EE7" w:rsidRPr="00E8521F" w:rsidRDefault="00443EE7" w:rsidP="00443E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important inconsistency 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shd w:val="clear" w:color="auto" w:fill="auto"/>
          </w:tcPr>
          <w:p w14:paraId="51325E2F" w14:textId="77777777" w:rsidR="00443EE7" w:rsidRPr="00E8521F" w:rsidRDefault="00443EE7" w:rsidP="00443E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 does not exclude 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OIS not met</w:t>
            </w: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  <w:t>downgrade 1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</w:tcPr>
          <w:p w14:paraId="145402D3" w14:textId="77777777" w:rsidR="00443EE7" w:rsidRPr="00E8521F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No evidence of publication bias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</w:tcPr>
          <w:p w14:paraId="75FD12A5" w14:textId="77777777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5946E8">
              <w:rPr>
                <w:rFonts w:ascii="Times New Roman" w:hAnsi="Times New Roman" w:cs="Times New Roman"/>
              </w:rPr>
              <w:t xml:space="preserve">ery 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08C1346A" w14:textId="77777777" w:rsidR="00443EE7" w:rsidRPr="00E8521F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46E8">
              <w:rPr>
                <w:rFonts w:ascii="Cambria Math" w:hAnsi="Cambria Math" w:cs="Cambria Math"/>
                <w:sz w:val="20"/>
                <w:szCs w:val="20"/>
              </w:rPr>
              <w:t>⊙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○○○)</w:t>
            </w:r>
          </w:p>
        </w:tc>
      </w:tr>
      <w:tr w:rsidR="00443EE7" w:rsidRPr="005946E8" w14:paraId="10107721" w14:textId="77777777" w:rsidTr="003775AF"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</w:tcPr>
          <w:p w14:paraId="7FBD61C1" w14:textId="6DD902B3" w:rsidR="00443EE7" w:rsidRPr="00443EE7" w:rsidRDefault="00443EE7" w:rsidP="00443EE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3EE7">
              <w:rPr>
                <w:rFonts w:ascii="Times New Roman" w:hAnsi="Times New Roman" w:cs="Times New Roman"/>
                <w:sz w:val="20"/>
                <w:szCs w:val="20"/>
              </w:rPr>
              <w:t>Recurrence (Surgical matrixectomy vs Surgical matrixectomy: Central TNR vs Wedge TNR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</w:tcPr>
          <w:p w14:paraId="1F5C17A3" w14:textId="51A32A0A" w:rsidR="00443EE7" w:rsidRPr="00E8521F" w:rsidRDefault="00443EE7" w:rsidP="003775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RCT </w:t>
            </w:r>
            <w:r w:rsidR="00213968" w:rsidRPr="002139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74F">
              <w:rPr>
                <w:rFonts w:ascii="Times New Roman" w:hAnsi="Times New Roman" w:cs="Times New Roman"/>
                <w:sz w:val="20"/>
                <w:szCs w:val="20"/>
              </w:rPr>
              <w:t>n= 100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</w:tcPr>
          <w:p w14:paraId="2B0378B2" w14:textId="77777777" w:rsidR="00443EE7" w:rsidRPr="00E8521F" w:rsidRDefault="00443EE7" w:rsidP="00443EE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</w:tcPr>
          <w:p w14:paraId="3F3A0C25" w14:textId="77777777" w:rsidR="00443EE7" w:rsidRPr="00E8521F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</w:tcPr>
          <w:p w14:paraId="30F0CC39" w14:textId="77777777" w:rsidR="00443EE7" w:rsidRPr="00E8521F" w:rsidRDefault="00443EE7" w:rsidP="00443E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important indirectness 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shd w:val="clear" w:color="auto" w:fill="auto"/>
          </w:tcPr>
          <w:p w14:paraId="20D765F3" w14:textId="77777777" w:rsidR="00443EE7" w:rsidRPr="00E8521F" w:rsidRDefault="00443EE7" w:rsidP="00443E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important inconsistency 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shd w:val="clear" w:color="auto" w:fill="auto"/>
          </w:tcPr>
          <w:p w14:paraId="026EDA72" w14:textId="77777777" w:rsidR="00443EE7" w:rsidRPr="00E8521F" w:rsidRDefault="00443EE7" w:rsidP="00443E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 does not exclude 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OIS not met</w:t>
            </w: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  <w:t>downgrade 1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</w:tcPr>
          <w:p w14:paraId="71BEFF9C" w14:textId="77777777" w:rsidR="00443EE7" w:rsidRPr="00E8521F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No evidence of publication bias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</w:tcPr>
          <w:p w14:paraId="4760E65B" w14:textId="77777777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  <w:p w14:paraId="6B720400" w14:textId="77777777" w:rsidR="00443EE7" w:rsidRPr="00E8521F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46E8">
              <w:rPr>
                <w:rFonts w:ascii="Cambria Math" w:hAnsi="Cambria Math" w:cs="Cambria Math"/>
                <w:sz w:val="20"/>
                <w:szCs w:val="20"/>
              </w:rPr>
              <w:t>⊙⊙⊙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○)</w:t>
            </w:r>
          </w:p>
        </w:tc>
      </w:tr>
      <w:tr w:rsidR="00443EE7" w:rsidRPr="005946E8" w14:paraId="7B881040" w14:textId="77777777" w:rsidTr="003775AF"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</w:tcPr>
          <w:p w14:paraId="62B6DBAB" w14:textId="488D84F6" w:rsidR="00443EE7" w:rsidRPr="00443EE7" w:rsidRDefault="00443EE7" w:rsidP="00443EE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3EE7">
              <w:rPr>
                <w:rFonts w:ascii="Times New Roman" w:hAnsi="Times New Roman" w:cs="Times New Roman"/>
                <w:sz w:val="20"/>
                <w:szCs w:val="20"/>
              </w:rPr>
              <w:t>Recurrence (Surgical matrixectomy vs Surgical matrixectomy: WP + new suturing vs WP + traditional suturing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</w:tcPr>
          <w:p w14:paraId="1C160F2F" w14:textId="7B909E9E" w:rsidR="00443EE7" w:rsidRDefault="00443EE7" w:rsidP="003775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RCT</w:t>
            </w:r>
            <w:r w:rsidR="003775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775AF" w:rsidRPr="003775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6</w:t>
            </w:r>
            <w:r w:rsidRPr="003775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74F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8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</w:tcPr>
          <w:p w14:paraId="15512C4F" w14:textId="77777777" w:rsidR="00443EE7" w:rsidRPr="005946E8" w:rsidRDefault="00443EE7" w:rsidP="00443EE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</w:tcPr>
          <w:p w14:paraId="661D88F2" w14:textId="77777777" w:rsidR="00443EE7" w:rsidRPr="00E8521F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Some concerns or high risk </w:t>
            </w:r>
            <w:r w:rsidRPr="005946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50%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downgrade 1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</w:tcPr>
          <w:p w14:paraId="161B993D" w14:textId="77777777" w:rsidR="00443EE7" w:rsidRPr="00E8521F" w:rsidRDefault="00443EE7" w:rsidP="00443E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important indirectness 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shd w:val="clear" w:color="auto" w:fill="auto"/>
          </w:tcPr>
          <w:p w14:paraId="3BD26D29" w14:textId="77777777" w:rsidR="00443EE7" w:rsidRPr="00E8521F" w:rsidRDefault="00443EE7" w:rsidP="00443E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important inconsistency 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shd w:val="clear" w:color="auto" w:fill="auto"/>
          </w:tcPr>
          <w:p w14:paraId="12B299FC" w14:textId="77777777" w:rsidR="00443EE7" w:rsidRPr="00E8521F" w:rsidRDefault="00443EE7" w:rsidP="00443E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 does not exclude 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OIS not met</w:t>
            </w: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  <w:t>downgrade 1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</w:tcPr>
          <w:p w14:paraId="68CA1516" w14:textId="77777777" w:rsidR="00443EE7" w:rsidRPr="00E8521F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No evidence of publication bias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</w:tcPr>
          <w:p w14:paraId="2B97E434" w14:textId="77777777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7D1A785A" w14:textId="77777777" w:rsidR="00443EE7" w:rsidRPr="00E8521F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46E8">
              <w:rPr>
                <w:rFonts w:ascii="Cambria Math" w:hAnsi="Cambria Math" w:cs="Cambria Math"/>
                <w:sz w:val="20"/>
                <w:szCs w:val="20"/>
              </w:rPr>
              <w:t>⊙⊙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○○)</w:t>
            </w:r>
          </w:p>
        </w:tc>
      </w:tr>
      <w:tr w:rsidR="00443EE7" w:rsidRPr="005946E8" w14:paraId="6BBC3E25" w14:textId="77777777" w:rsidTr="003775AF">
        <w:tc>
          <w:tcPr>
            <w:tcW w:w="2132" w:type="dxa"/>
            <w:tcBorders>
              <w:bottom w:val="single" w:sz="4" w:space="0" w:color="auto"/>
            </w:tcBorders>
          </w:tcPr>
          <w:p w14:paraId="2DE45552" w14:textId="606956C5" w:rsidR="00443EE7" w:rsidRPr="00443EE7" w:rsidRDefault="00443EE7" w:rsidP="00443EE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43EE7">
              <w:rPr>
                <w:rFonts w:ascii="Times New Roman" w:hAnsi="Times New Roman" w:cs="Times New Roman"/>
                <w:sz w:val="20"/>
                <w:szCs w:val="20"/>
              </w:rPr>
              <w:t xml:space="preserve">Recurrence (Surgical matrixectomy vs Surgical + Chemical matrixectomy) 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2BA9FE30" w14:textId="7621FD32" w:rsidR="00443EE7" w:rsidRDefault="00443EE7" w:rsidP="003775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RCTs </w:t>
            </w:r>
            <w:r w:rsidR="003775AF" w:rsidRPr="003775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3, 44</w:t>
            </w:r>
            <w:r w:rsidRPr="00C145E6">
              <w:rPr>
                <w:rFonts w:ascii="Times New Roman" w:hAnsi="Times New Roman" w:cs="Times New Roman"/>
                <w:sz w:val="20"/>
                <w:szCs w:val="20"/>
              </w:rPr>
              <w:t xml:space="preserve"> n= 171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</w:tcPr>
          <w:p w14:paraId="33893149" w14:textId="77777777" w:rsidR="00443EE7" w:rsidRPr="00E8521F" w:rsidRDefault="00443EE7" w:rsidP="00443EE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</w:tcPr>
          <w:p w14:paraId="313479B0" w14:textId="77777777" w:rsidR="00443EE7" w:rsidRPr="00E8521F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Some concerns or high risk </w:t>
            </w:r>
            <w:r w:rsidRPr="005946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50%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downgrade 1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</w:tcPr>
          <w:p w14:paraId="452D294F" w14:textId="77777777" w:rsidR="00443EE7" w:rsidRPr="00E8521F" w:rsidRDefault="00443EE7" w:rsidP="00443E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fference in timepoints collected =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  <w:t>downgrade 1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shd w:val="clear" w:color="auto" w:fill="auto"/>
          </w:tcPr>
          <w:p w14:paraId="70968367" w14:textId="77777777" w:rsidR="00443EE7" w:rsidRPr="00E8521F" w:rsidRDefault="00443EE7" w:rsidP="00443E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important inconsistency 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shd w:val="clear" w:color="auto" w:fill="auto"/>
          </w:tcPr>
          <w:p w14:paraId="593C001A" w14:textId="77777777" w:rsidR="00443EE7" w:rsidRPr="00E8521F" w:rsidRDefault="00443EE7" w:rsidP="00443E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 does not exclude 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OIS not met</w:t>
            </w: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  <w:t>downgrade 1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</w:tcPr>
          <w:p w14:paraId="6DDCBEAF" w14:textId="77777777" w:rsidR="00443EE7" w:rsidRPr="00E8521F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No evidence of publication bias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</w:tcPr>
          <w:p w14:paraId="488C263A" w14:textId="77777777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5946E8">
              <w:rPr>
                <w:rFonts w:ascii="Times New Roman" w:hAnsi="Times New Roman" w:cs="Times New Roman"/>
              </w:rPr>
              <w:t xml:space="preserve">ery 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43A35337" w14:textId="77777777" w:rsidR="00443EE7" w:rsidRPr="00E8521F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46E8">
              <w:rPr>
                <w:rFonts w:ascii="Cambria Math" w:hAnsi="Cambria Math" w:cs="Cambria Math"/>
                <w:sz w:val="20"/>
                <w:szCs w:val="20"/>
              </w:rPr>
              <w:t>⊙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○○○)</w:t>
            </w:r>
          </w:p>
        </w:tc>
      </w:tr>
      <w:tr w:rsidR="00443EE7" w:rsidRPr="005946E8" w14:paraId="645A5F37" w14:textId="77777777" w:rsidTr="003775AF">
        <w:tc>
          <w:tcPr>
            <w:tcW w:w="2132" w:type="dxa"/>
            <w:tcBorders>
              <w:bottom w:val="single" w:sz="4" w:space="0" w:color="auto"/>
            </w:tcBorders>
          </w:tcPr>
          <w:p w14:paraId="11E21D1A" w14:textId="77777777" w:rsidR="00443EE7" w:rsidRDefault="00443EE7" w:rsidP="00443EE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21F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  <w:p w14:paraId="2A8317BC" w14:textId="302A2CAE" w:rsidR="00443EE7" w:rsidRPr="00E8521F" w:rsidRDefault="00443EE7" w:rsidP="00443EE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43EE7">
              <w:rPr>
                <w:rFonts w:ascii="Times New Roman" w:hAnsi="Times New Roman" w:cs="Times New Roman"/>
                <w:sz w:val="20"/>
                <w:szCs w:val="20"/>
              </w:rPr>
              <w:t xml:space="preserve">Chemical matrixectomy vs </w:t>
            </w:r>
            <w:r w:rsidRPr="00443EE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rgical + Chemical matrixectom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02323E00" w14:textId="10FB534A" w:rsidR="00443EE7" w:rsidRDefault="00443EE7" w:rsidP="003775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 RCTs </w:t>
            </w:r>
            <w:r w:rsidR="003775AF" w:rsidRPr="003775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4, 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FF7">
              <w:rPr>
                <w:rFonts w:ascii="Times New Roman" w:hAnsi="Times New Roman" w:cs="Times New Roman"/>
                <w:sz w:val="20"/>
                <w:szCs w:val="20"/>
              </w:rPr>
              <w:t>n= 191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</w:tcPr>
          <w:p w14:paraId="5C812A0A" w14:textId="77777777" w:rsidR="00443EE7" w:rsidRPr="00E8521F" w:rsidRDefault="00443EE7" w:rsidP="00443EE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</w:tcPr>
          <w:p w14:paraId="6236A9A2" w14:textId="77777777" w:rsidR="00443EE7" w:rsidRPr="00E8521F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Some concerns or high risk </w:t>
            </w:r>
            <w:r w:rsidRPr="005946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50%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downgrade 1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</w:tcPr>
          <w:p w14:paraId="6616A130" w14:textId="77777777" w:rsidR="00443EE7" w:rsidRPr="00E8521F" w:rsidRDefault="00443EE7" w:rsidP="00443E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fference in timepoints collected =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  <w:t>downgrade 1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shd w:val="clear" w:color="auto" w:fill="auto"/>
          </w:tcPr>
          <w:p w14:paraId="0D329983" w14:textId="77777777" w:rsidR="00443EE7" w:rsidRPr="00E8521F" w:rsidRDefault="00443EE7" w:rsidP="00443E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important inconsistency 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shd w:val="clear" w:color="auto" w:fill="auto"/>
          </w:tcPr>
          <w:p w14:paraId="6937FFB8" w14:textId="77777777" w:rsidR="00443EE7" w:rsidRPr="00E8521F" w:rsidRDefault="00443EE7" w:rsidP="00443E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 does not exclude 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OIS not met</w:t>
            </w: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  <w:t>downgrade 1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</w:tcPr>
          <w:p w14:paraId="245A1A79" w14:textId="77777777" w:rsidR="00443EE7" w:rsidRPr="00E8521F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No evidence of publication bias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</w:tcPr>
          <w:p w14:paraId="2FB66BA0" w14:textId="77777777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5946E8">
              <w:rPr>
                <w:rFonts w:ascii="Times New Roman" w:hAnsi="Times New Roman" w:cs="Times New Roman"/>
              </w:rPr>
              <w:t xml:space="preserve">ery 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044BA089" w14:textId="77777777" w:rsidR="00443EE7" w:rsidRPr="00E8521F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46E8">
              <w:rPr>
                <w:rFonts w:ascii="Cambria Math" w:hAnsi="Cambria Math" w:cs="Cambria Math"/>
                <w:sz w:val="20"/>
                <w:szCs w:val="20"/>
              </w:rPr>
              <w:t>⊙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○○○)</w:t>
            </w:r>
          </w:p>
        </w:tc>
      </w:tr>
      <w:tr w:rsidR="00443EE7" w:rsidRPr="005946E8" w14:paraId="5AFF765C" w14:textId="77777777" w:rsidTr="003775AF">
        <w:tc>
          <w:tcPr>
            <w:tcW w:w="2132" w:type="dxa"/>
            <w:tcBorders>
              <w:bottom w:val="single" w:sz="4" w:space="0" w:color="auto"/>
            </w:tcBorders>
          </w:tcPr>
          <w:p w14:paraId="7A03AAB3" w14:textId="77777777" w:rsidR="00443EE7" w:rsidRPr="00E8521F" w:rsidRDefault="00443EE7" w:rsidP="00443EE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urrence (Epinephrine vs Without Epinephrine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79B8A08A" w14:textId="3158D4BE" w:rsidR="00443EE7" w:rsidRDefault="00443EE7" w:rsidP="00443EE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RCTs</w:t>
            </w:r>
            <w:r w:rsidR="003775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775AF" w:rsidRPr="003775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3, 54</w:t>
            </w:r>
            <w:r w:rsidRPr="003775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FF7">
              <w:rPr>
                <w:rFonts w:ascii="Times New Roman" w:hAnsi="Times New Roman" w:cs="Times New Roman"/>
                <w:sz w:val="20"/>
                <w:szCs w:val="20"/>
              </w:rPr>
              <w:t xml:space="preserve">n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</w:tcPr>
          <w:p w14:paraId="3AF3D6BA" w14:textId="77777777" w:rsidR="00443EE7" w:rsidRPr="005946E8" w:rsidRDefault="00443EE7" w:rsidP="00443EE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</w:tcPr>
          <w:p w14:paraId="37817C81" w14:textId="77777777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Some concerns or high risk </w:t>
            </w:r>
            <w:r w:rsidRPr="005946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50%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downgrade 1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</w:tcPr>
          <w:p w14:paraId="7D924005" w14:textId="77777777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fference in timepoints collected =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  <w:t>downgrade 1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shd w:val="clear" w:color="auto" w:fill="auto"/>
          </w:tcPr>
          <w:p w14:paraId="6EAEF3E1" w14:textId="77777777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important inconsistency 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shd w:val="clear" w:color="auto" w:fill="auto"/>
          </w:tcPr>
          <w:p w14:paraId="48CEE684" w14:textId="77777777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 does not exclude 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OIS not met</w:t>
            </w: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  <w:t>downgrade 1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</w:tcPr>
          <w:p w14:paraId="446E1F75" w14:textId="77777777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No evidence of publication bias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</w:tcPr>
          <w:p w14:paraId="4FB9AC9C" w14:textId="77777777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5946E8">
              <w:rPr>
                <w:rFonts w:ascii="Times New Roman" w:hAnsi="Times New Roman" w:cs="Times New Roman"/>
              </w:rPr>
              <w:t xml:space="preserve">ery 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211FC619" w14:textId="77777777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46E8">
              <w:rPr>
                <w:rFonts w:ascii="Cambria Math" w:hAnsi="Cambria Math" w:cs="Cambria Math"/>
                <w:sz w:val="20"/>
                <w:szCs w:val="20"/>
              </w:rPr>
              <w:t>⊙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○○○)</w:t>
            </w:r>
          </w:p>
        </w:tc>
      </w:tr>
      <w:tr w:rsidR="00443EE7" w:rsidRPr="005946E8" w14:paraId="6BB213C2" w14:textId="77777777" w:rsidTr="003775AF">
        <w:tc>
          <w:tcPr>
            <w:tcW w:w="2132" w:type="dxa"/>
            <w:tcBorders>
              <w:bottom w:val="single" w:sz="4" w:space="0" w:color="auto"/>
            </w:tcBorders>
          </w:tcPr>
          <w:p w14:paraId="156C99FD" w14:textId="77777777" w:rsidR="00443EE7" w:rsidRDefault="00443EE7" w:rsidP="00443EE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urrence (Chemical timings 30’s vs 60’s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025C4E57" w14:textId="14B6F58F" w:rsidR="00443EE7" w:rsidRDefault="00443EE7" w:rsidP="003775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RCT </w:t>
            </w:r>
            <w:r w:rsidR="003775AF" w:rsidRPr="003775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= 108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</w:tcPr>
          <w:p w14:paraId="2A360166" w14:textId="77777777" w:rsidR="00443EE7" w:rsidRDefault="00443EE7" w:rsidP="00443EE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</w:tcPr>
          <w:p w14:paraId="74E07CD2" w14:textId="77777777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</w:tcPr>
          <w:p w14:paraId="6321822B" w14:textId="77777777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important indirectness 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shd w:val="clear" w:color="auto" w:fill="auto"/>
          </w:tcPr>
          <w:p w14:paraId="178B8B75" w14:textId="77777777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important inconsistency 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shd w:val="clear" w:color="auto" w:fill="auto"/>
          </w:tcPr>
          <w:p w14:paraId="5F71C731" w14:textId="77777777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 does not exclude 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OIS not met</w:t>
            </w: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  <w:t>downgrade 1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</w:tcPr>
          <w:p w14:paraId="2AF38BC7" w14:textId="77777777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No evidence of publication bias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</w:tcPr>
          <w:p w14:paraId="5C461720" w14:textId="77777777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  <w:p w14:paraId="07F20B8F" w14:textId="77777777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46E8">
              <w:rPr>
                <w:rFonts w:ascii="Cambria Math" w:hAnsi="Cambria Math" w:cs="Cambria Math"/>
                <w:sz w:val="20"/>
                <w:szCs w:val="20"/>
              </w:rPr>
              <w:t>⊙⊙⊙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○)</w:t>
            </w:r>
          </w:p>
        </w:tc>
      </w:tr>
      <w:tr w:rsidR="00443EE7" w:rsidRPr="005946E8" w14:paraId="75FBA7F5" w14:textId="77777777" w:rsidTr="003775AF">
        <w:tc>
          <w:tcPr>
            <w:tcW w:w="2132" w:type="dxa"/>
            <w:tcBorders>
              <w:bottom w:val="single" w:sz="4" w:space="0" w:color="auto"/>
            </w:tcBorders>
          </w:tcPr>
          <w:p w14:paraId="29ACFD21" w14:textId="77777777" w:rsidR="00443EE7" w:rsidRDefault="00443EE7" w:rsidP="00443EE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urrence (Antibiotics vs No Antibiotics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6C779402" w14:textId="28B423FD" w:rsidR="00443EE7" w:rsidRDefault="00443EE7" w:rsidP="003775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RCT</w:t>
            </w:r>
            <w:r w:rsidR="003775AF" w:rsidRPr="003775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= 117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</w:tcPr>
          <w:p w14:paraId="4275F355" w14:textId="77777777" w:rsidR="00443EE7" w:rsidRDefault="00443EE7" w:rsidP="00443EE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</w:tcPr>
          <w:p w14:paraId="4204DF37" w14:textId="77777777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</w:tcPr>
          <w:p w14:paraId="4FF42AEE" w14:textId="77777777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important indirectness 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shd w:val="clear" w:color="auto" w:fill="auto"/>
          </w:tcPr>
          <w:p w14:paraId="651FC027" w14:textId="77777777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important inconsistency 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shd w:val="clear" w:color="auto" w:fill="auto"/>
          </w:tcPr>
          <w:p w14:paraId="0E1B9441" w14:textId="77777777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 does not exclude 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OIS not met</w:t>
            </w: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5946E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  <w:t>downgrade 1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</w:tcPr>
          <w:p w14:paraId="53132D4C" w14:textId="77777777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No evidence of publication bias= </w:t>
            </w:r>
            <w:r w:rsidRPr="005946E8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</w:rPr>
              <w:t>no change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</w:tcPr>
          <w:p w14:paraId="21BD927B" w14:textId="77777777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  <w:p w14:paraId="00A9324F" w14:textId="77777777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46E8">
              <w:rPr>
                <w:rFonts w:ascii="Cambria Math" w:hAnsi="Cambria Math" w:cs="Cambria Math"/>
                <w:sz w:val="20"/>
                <w:szCs w:val="20"/>
              </w:rPr>
              <w:t>⊙⊙⊙</w:t>
            </w: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>○)</w:t>
            </w:r>
          </w:p>
        </w:tc>
      </w:tr>
      <w:tr w:rsidR="00443EE7" w:rsidRPr="005946E8" w14:paraId="3960C458" w14:textId="77777777" w:rsidTr="001F1FD2">
        <w:tc>
          <w:tcPr>
            <w:tcW w:w="15173" w:type="dxa"/>
            <w:gridSpan w:val="9"/>
            <w:tcBorders>
              <w:left w:val="nil"/>
              <w:bottom w:val="nil"/>
              <w:right w:val="nil"/>
            </w:tcBorders>
          </w:tcPr>
          <w:p w14:paraId="5267691A" w14:textId="77777777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breviations: GRADE, Grades of Research, Assessment, Development and Evaluation; RCT, Randomised Controlled Trial; PICO, Patient, Intervention, Comparison and Outcome; CI, Confidence Interval; PI, Prediction interval; OIS, Optimal Information Siz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TNR, Toenail Resection </w:t>
            </w:r>
          </w:p>
          <w:p w14:paraId="6437DCA4" w14:textId="77777777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186362" w14:textId="77777777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†Where there was no power calculation for the outcome, the OIS required was presumed to be met if n</w:t>
            </w:r>
            <w:r w:rsidRPr="005946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sym w:font="Symbol" w:char="F0B3"/>
            </w:r>
            <w:r w:rsidRPr="005946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00</w:t>
            </w:r>
            <w:r w:rsidRPr="005946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  <w:t>23</w:t>
            </w:r>
          </w:p>
          <w:p w14:paraId="18A97E58" w14:textId="77777777" w:rsidR="00443EE7" w:rsidRPr="005946E8" w:rsidRDefault="00443EE7" w:rsidP="00443EE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46E8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r w:rsidRPr="0059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blication bias decision was based around the following considerations: study design and study size </w:t>
            </w:r>
            <w:r w:rsidRPr="005946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3</w:t>
            </w:r>
          </w:p>
        </w:tc>
      </w:tr>
    </w:tbl>
    <w:p w14:paraId="27439C72" w14:textId="6CD7201A" w:rsidR="004046E6" w:rsidRDefault="004046E6"/>
    <w:bookmarkStart w:id="0" w:name="_Hlk122346471"/>
    <w:p w14:paraId="0000003D" w14:textId="63A6E70D" w:rsidR="000E2268" w:rsidRDefault="004046E6">
      <w:r w:rsidRPr="004046E6">
        <w:rPr>
          <w:rFonts w:ascii="Times New Roman" w:hAnsi="Times New Roman" w:cs="Times New Roman"/>
          <w:noProof/>
        </w:rPr>
        <w:fldChar w:fldCharType="begin"/>
      </w:r>
      <w:r w:rsidRPr="004046E6">
        <w:rPr>
          <w:rFonts w:ascii="Times New Roman" w:hAnsi="Times New Roman" w:cs="Times New Roman"/>
        </w:rPr>
        <w:instrText xml:space="preserve"> ADDIN EN.REFLIST </w:instrText>
      </w:r>
      <w:r w:rsidRPr="004046E6">
        <w:rPr>
          <w:rFonts w:ascii="Times New Roman" w:hAnsi="Times New Roman" w:cs="Times New Roman"/>
          <w:noProof/>
        </w:rPr>
        <w:fldChar w:fldCharType="separate"/>
      </w:r>
      <w:r w:rsidRPr="004046E6">
        <w:rPr>
          <w:rFonts w:ascii="Times New Roman" w:hAnsi="Times New Roman" w:cs="Times New Roman"/>
        </w:rPr>
        <w:fldChar w:fldCharType="end"/>
      </w:r>
      <w:bookmarkEnd w:id="0"/>
    </w:p>
    <w:sectPr w:rsidR="000E2268" w:rsidSect="001F1FD2">
      <w:headerReference w:type="default" r:id="rId8"/>
      <w:footerReference w:type="default" r:id="rId9"/>
      <w:pgSz w:w="16838" w:h="11906" w:orient="landscape"/>
      <w:pgMar w:top="709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06304" w14:textId="77777777" w:rsidR="00CC44E3" w:rsidRDefault="00CC44E3">
      <w:pPr>
        <w:spacing w:after="0" w:line="240" w:lineRule="auto"/>
      </w:pPr>
      <w:r>
        <w:separator/>
      </w:r>
    </w:p>
  </w:endnote>
  <w:endnote w:type="continuationSeparator" w:id="0">
    <w:p w14:paraId="7BA000D2" w14:textId="77777777" w:rsidR="00CC44E3" w:rsidRDefault="00CC44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05315924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7A70307E" w14:textId="73CD16EE" w:rsidR="00131FFE" w:rsidRDefault="00131FFE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5DF4C718" w14:textId="77777777" w:rsidR="00131FFE" w:rsidRDefault="00131F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5FA66" w14:textId="77777777" w:rsidR="00CC44E3" w:rsidRDefault="00CC44E3">
      <w:pPr>
        <w:spacing w:after="0" w:line="240" w:lineRule="auto"/>
      </w:pPr>
      <w:r>
        <w:separator/>
      </w:r>
    </w:p>
  </w:footnote>
  <w:footnote w:type="continuationSeparator" w:id="0">
    <w:p w14:paraId="33CB15CC" w14:textId="77777777" w:rsidR="00CC44E3" w:rsidRDefault="00CC44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D23F6D" w14:textId="7D30D12F" w:rsidR="00236DAA" w:rsidRPr="00A37504" w:rsidRDefault="00236DAA" w:rsidP="00236DAA">
    <w:pPr>
      <w:tabs>
        <w:tab w:val="center" w:pos="4513"/>
        <w:tab w:val="right" w:pos="9026"/>
      </w:tabs>
      <w:spacing w:after="0" w:line="360" w:lineRule="auto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A37504">
      <w:rPr>
        <w:rFonts w:ascii="Times New Roman" w:hAnsi="Times New Roman" w:cs="Times New Roman"/>
        <w:b/>
        <w:bCs/>
        <w:sz w:val="24"/>
        <w:szCs w:val="24"/>
      </w:rPr>
      <w:t>A systematic review and meta-analysis of surgical treatments for ingrowing toenails Part I: Recurrence and relief of symptoms</w:t>
    </w:r>
  </w:p>
  <w:p w14:paraId="5C2AFBF5" w14:textId="77777777" w:rsidR="00236DAA" w:rsidRDefault="00236DA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B1EE0"/>
    <w:multiLevelType w:val="multilevel"/>
    <w:tmpl w:val="470AC2B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2C27391"/>
    <w:multiLevelType w:val="multilevel"/>
    <w:tmpl w:val="B29C8D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DE07C3"/>
    <w:multiLevelType w:val="multilevel"/>
    <w:tmpl w:val="0E844F7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EE6A76"/>
    <w:multiLevelType w:val="multilevel"/>
    <w:tmpl w:val="E30837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435717"/>
    <w:multiLevelType w:val="multilevel"/>
    <w:tmpl w:val="C00638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185376"/>
    <w:multiLevelType w:val="multilevel"/>
    <w:tmpl w:val="20FE31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B50361"/>
    <w:multiLevelType w:val="multilevel"/>
    <w:tmpl w:val="80FA782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4675EA"/>
    <w:multiLevelType w:val="multilevel"/>
    <w:tmpl w:val="EACA106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CF026B"/>
    <w:multiLevelType w:val="multilevel"/>
    <w:tmpl w:val="C17E716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7A1957"/>
    <w:multiLevelType w:val="multilevel"/>
    <w:tmpl w:val="C34E40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A713CD"/>
    <w:multiLevelType w:val="multilevel"/>
    <w:tmpl w:val="B3D6D16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5E71B4"/>
    <w:multiLevelType w:val="multilevel"/>
    <w:tmpl w:val="BCDCE6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-"/>
      <w:lvlJc w:val="left"/>
      <w:pPr>
        <w:ind w:left="1440" w:hanging="360"/>
      </w:pPr>
      <w:rPr>
        <w:rFonts w:ascii="Calibri" w:eastAsia="Calibri" w:hAnsi="Calibri" w:cs="Calibri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FA3407"/>
    <w:multiLevelType w:val="multilevel"/>
    <w:tmpl w:val="5BA2B8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142F1E"/>
    <w:multiLevelType w:val="multilevel"/>
    <w:tmpl w:val="BEC66D1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CD28B1"/>
    <w:multiLevelType w:val="multilevel"/>
    <w:tmpl w:val="ADAC3D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DC51CA"/>
    <w:multiLevelType w:val="multilevel"/>
    <w:tmpl w:val="F32476A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4B0404"/>
    <w:multiLevelType w:val="multilevel"/>
    <w:tmpl w:val="543E606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902D9E"/>
    <w:multiLevelType w:val="multilevel"/>
    <w:tmpl w:val="8C9CD6B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F43BAE"/>
    <w:multiLevelType w:val="multilevel"/>
    <w:tmpl w:val="7464ADE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6B298F"/>
    <w:multiLevelType w:val="multilevel"/>
    <w:tmpl w:val="20E42FE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 w15:restartNumberingAfterBreak="0">
    <w:nsid w:val="4DED3BA5"/>
    <w:multiLevelType w:val="multilevel"/>
    <w:tmpl w:val="F198066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111425"/>
    <w:multiLevelType w:val="multilevel"/>
    <w:tmpl w:val="137CBE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2E70C7"/>
    <w:multiLevelType w:val="multilevel"/>
    <w:tmpl w:val="9AD695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0868A7"/>
    <w:multiLevelType w:val="multilevel"/>
    <w:tmpl w:val="56D0EC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-"/>
      <w:lvlJc w:val="left"/>
      <w:pPr>
        <w:ind w:left="1440" w:hanging="360"/>
      </w:pPr>
      <w:rPr>
        <w:rFonts w:ascii="Calibri" w:eastAsia="Calibri" w:hAnsi="Calibri" w:cs="Calibri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1C46DE"/>
    <w:multiLevelType w:val="multilevel"/>
    <w:tmpl w:val="CC8C8C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7E77DF"/>
    <w:multiLevelType w:val="multilevel"/>
    <w:tmpl w:val="11ECD9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-"/>
      <w:lvlJc w:val="left"/>
      <w:pPr>
        <w:ind w:left="1440" w:hanging="360"/>
      </w:pPr>
      <w:rPr>
        <w:rFonts w:ascii="Calibri" w:eastAsia="Calibri" w:hAnsi="Calibri" w:cs="Calibri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2F7992"/>
    <w:multiLevelType w:val="multilevel"/>
    <w:tmpl w:val="2F402F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B76137"/>
    <w:multiLevelType w:val="multilevel"/>
    <w:tmpl w:val="7B90D4F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0DA243E"/>
    <w:multiLevelType w:val="multilevel"/>
    <w:tmpl w:val="450EA7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23798C"/>
    <w:multiLevelType w:val="multilevel"/>
    <w:tmpl w:val="85BE37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4A51EB5"/>
    <w:multiLevelType w:val="multilevel"/>
    <w:tmpl w:val="607833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81877DC"/>
    <w:multiLevelType w:val="multilevel"/>
    <w:tmpl w:val="FD4CF4E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B6382E"/>
    <w:multiLevelType w:val="multilevel"/>
    <w:tmpl w:val="FF16A50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9AE600E"/>
    <w:multiLevelType w:val="multilevel"/>
    <w:tmpl w:val="6E1EF7E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B385ED8"/>
    <w:multiLevelType w:val="multilevel"/>
    <w:tmpl w:val="8A7AEE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E140829"/>
    <w:multiLevelType w:val="multilevel"/>
    <w:tmpl w:val="6B946F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528179217">
    <w:abstractNumId w:val="23"/>
  </w:num>
  <w:num w:numId="2" w16cid:durableId="2086567488">
    <w:abstractNumId w:val="14"/>
  </w:num>
  <w:num w:numId="3" w16cid:durableId="954561161">
    <w:abstractNumId w:val="10"/>
  </w:num>
  <w:num w:numId="4" w16cid:durableId="1162233922">
    <w:abstractNumId w:val="17"/>
  </w:num>
  <w:num w:numId="5" w16cid:durableId="1471632536">
    <w:abstractNumId w:val="13"/>
  </w:num>
  <w:num w:numId="6" w16cid:durableId="327564280">
    <w:abstractNumId w:val="11"/>
  </w:num>
  <w:num w:numId="7" w16cid:durableId="1297447379">
    <w:abstractNumId w:val="24"/>
  </w:num>
  <w:num w:numId="8" w16cid:durableId="1864709053">
    <w:abstractNumId w:val="20"/>
  </w:num>
  <w:num w:numId="9" w16cid:durableId="533033321">
    <w:abstractNumId w:val="30"/>
  </w:num>
  <w:num w:numId="10" w16cid:durableId="721370229">
    <w:abstractNumId w:val="26"/>
  </w:num>
  <w:num w:numId="11" w16cid:durableId="601689825">
    <w:abstractNumId w:val="4"/>
  </w:num>
  <w:num w:numId="12" w16cid:durableId="132136305">
    <w:abstractNumId w:val="32"/>
  </w:num>
  <w:num w:numId="13" w16cid:durableId="1498571887">
    <w:abstractNumId w:val="2"/>
  </w:num>
  <w:num w:numId="14" w16cid:durableId="1213882815">
    <w:abstractNumId w:val="1"/>
  </w:num>
  <w:num w:numId="15" w16cid:durableId="532110650">
    <w:abstractNumId w:val="34"/>
  </w:num>
  <w:num w:numId="16" w16cid:durableId="1261063748">
    <w:abstractNumId w:val="7"/>
  </w:num>
  <w:num w:numId="17" w16cid:durableId="1048912600">
    <w:abstractNumId w:val="19"/>
  </w:num>
  <w:num w:numId="18" w16cid:durableId="1647081676">
    <w:abstractNumId w:val="18"/>
  </w:num>
  <w:num w:numId="19" w16cid:durableId="1842770969">
    <w:abstractNumId w:val="12"/>
  </w:num>
  <w:num w:numId="20" w16cid:durableId="686374210">
    <w:abstractNumId w:val="16"/>
  </w:num>
  <w:num w:numId="21" w16cid:durableId="1378435946">
    <w:abstractNumId w:val="21"/>
  </w:num>
  <w:num w:numId="22" w16cid:durableId="1783376030">
    <w:abstractNumId w:val="3"/>
  </w:num>
  <w:num w:numId="23" w16cid:durableId="1688291591">
    <w:abstractNumId w:val="15"/>
  </w:num>
  <w:num w:numId="24" w16cid:durableId="1494369453">
    <w:abstractNumId w:val="25"/>
  </w:num>
  <w:num w:numId="25" w16cid:durableId="1823227754">
    <w:abstractNumId w:val="35"/>
  </w:num>
  <w:num w:numId="26" w16cid:durableId="396634463">
    <w:abstractNumId w:val="29"/>
  </w:num>
  <w:num w:numId="27" w16cid:durableId="1450278207">
    <w:abstractNumId w:val="8"/>
  </w:num>
  <w:num w:numId="28" w16cid:durableId="459766201">
    <w:abstractNumId w:val="0"/>
  </w:num>
  <w:num w:numId="29" w16cid:durableId="70154809">
    <w:abstractNumId w:val="9"/>
  </w:num>
  <w:num w:numId="30" w16cid:durableId="1009603814">
    <w:abstractNumId w:val="22"/>
  </w:num>
  <w:num w:numId="31" w16cid:durableId="889807123">
    <w:abstractNumId w:val="33"/>
  </w:num>
  <w:num w:numId="32" w16cid:durableId="1314065920">
    <w:abstractNumId w:val="27"/>
  </w:num>
  <w:num w:numId="33" w16cid:durableId="960381461">
    <w:abstractNumId w:val="28"/>
  </w:num>
  <w:num w:numId="34" w16cid:durableId="1337226619">
    <w:abstractNumId w:val="5"/>
  </w:num>
  <w:num w:numId="35" w16cid:durableId="894200450">
    <w:abstractNumId w:val="31"/>
  </w:num>
  <w:num w:numId="36" w16cid:durableId="96438985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sddw5vbf0fvgep59j50a5mv0pwdtdt9v9r&quot;&gt;Travelling library&lt;record-ids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50&lt;/item&gt;&lt;item&gt;51&lt;/item&gt;&lt;item&gt;52&lt;/item&gt;&lt;item&gt;58&lt;/item&gt;&lt;item&gt;60&lt;/item&gt;&lt;item&gt;62&lt;/item&gt;&lt;item&gt;63&lt;/item&gt;&lt;item&gt;64&lt;/item&gt;&lt;item&gt;65&lt;/item&gt;&lt;/record-ids&gt;&lt;/item&gt;&lt;/Libraries&gt;"/>
  </w:docVars>
  <w:rsids>
    <w:rsidRoot w:val="000E2268"/>
    <w:rsid w:val="00006D7A"/>
    <w:rsid w:val="00023A56"/>
    <w:rsid w:val="000909F4"/>
    <w:rsid w:val="000E2268"/>
    <w:rsid w:val="000F5D92"/>
    <w:rsid w:val="00131FFE"/>
    <w:rsid w:val="001D74BC"/>
    <w:rsid w:val="001F1FD2"/>
    <w:rsid w:val="001F6DE9"/>
    <w:rsid w:val="00204288"/>
    <w:rsid w:val="00213968"/>
    <w:rsid w:val="00223AB6"/>
    <w:rsid w:val="002269CE"/>
    <w:rsid w:val="00236DAA"/>
    <w:rsid w:val="00265A8A"/>
    <w:rsid w:val="00266FC1"/>
    <w:rsid w:val="002E3A93"/>
    <w:rsid w:val="00321386"/>
    <w:rsid w:val="00323F01"/>
    <w:rsid w:val="00324340"/>
    <w:rsid w:val="00341847"/>
    <w:rsid w:val="00371677"/>
    <w:rsid w:val="003775AF"/>
    <w:rsid w:val="003901F4"/>
    <w:rsid w:val="003A5BFA"/>
    <w:rsid w:val="004046E6"/>
    <w:rsid w:val="00412A64"/>
    <w:rsid w:val="00443EE7"/>
    <w:rsid w:val="00465856"/>
    <w:rsid w:val="004A1670"/>
    <w:rsid w:val="004D5F65"/>
    <w:rsid w:val="004F7CDE"/>
    <w:rsid w:val="005231DA"/>
    <w:rsid w:val="005849E8"/>
    <w:rsid w:val="005932E8"/>
    <w:rsid w:val="005946E8"/>
    <w:rsid w:val="005C6A8A"/>
    <w:rsid w:val="0060290D"/>
    <w:rsid w:val="00621AD4"/>
    <w:rsid w:val="00684F83"/>
    <w:rsid w:val="006E3808"/>
    <w:rsid w:val="0071332E"/>
    <w:rsid w:val="00735E9F"/>
    <w:rsid w:val="0074779C"/>
    <w:rsid w:val="007515E3"/>
    <w:rsid w:val="007909D5"/>
    <w:rsid w:val="007944B4"/>
    <w:rsid w:val="007D752C"/>
    <w:rsid w:val="007D77F4"/>
    <w:rsid w:val="0087091B"/>
    <w:rsid w:val="008D35F4"/>
    <w:rsid w:val="008E269E"/>
    <w:rsid w:val="008E3DAC"/>
    <w:rsid w:val="00937793"/>
    <w:rsid w:val="00971162"/>
    <w:rsid w:val="00A605BD"/>
    <w:rsid w:val="00A63C56"/>
    <w:rsid w:val="00A65A17"/>
    <w:rsid w:val="00AE6283"/>
    <w:rsid w:val="00B03A43"/>
    <w:rsid w:val="00B303F4"/>
    <w:rsid w:val="00B5374F"/>
    <w:rsid w:val="00B91E11"/>
    <w:rsid w:val="00B93FF7"/>
    <w:rsid w:val="00BA6056"/>
    <w:rsid w:val="00BF43B1"/>
    <w:rsid w:val="00C132AA"/>
    <w:rsid w:val="00C145E6"/>
    <w:rsid w:val="00C260A4"/>
    <w:rsid w:val="00C42225"/>
    <w:rsid w:val="00C52492"/>
    <w:rsid w:val="00C61027"/>
    <w:rsid w:val="00C624EB"/>
    <w:rsid w:val="00C67037"/>
    <w:rsid w:val="00C8702D"/>
    <w:rsid w:val="00C935E1"/>
    <w:rsid w:val="00CC44E3"/>
    <w:rsid w:val="00CC4ED8"/>
    <w:rsid w:val="00D0305C"/>
    <w:rsid w:val="00D902CC"/>
    <w:rsid w:val="00E8521F"/>
    <w:rsid w:val="00F1145D"/>
    <w:rsid w:val="00F14E70"/>
    <w:rsid w:val="00F55EBA"/>
    <w:rsid w:val="00F6510D"/>
    <w:rsid w:val="00F9754E"/>
    <w:rsid w:val="00FF7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0E6B533"/>
  <w15:docId w15:val="{FC90B1D1-E87E-4881-BC03-792A7A149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8F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C338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38F3"/>
  </w:style>
  <w:style w:type="paragraph" w:styleId="Footer">
    <w:name w:val="footer"/>
    <w:basedOn w:val="Normal"/>
    <w:link w:val="FooterChar"/>
    <w:uiPriority w:val="99"/>
    <w:unhideWhenUsed/>
    <w:rsid w:val="00C338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38F3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rsid w:val="005946E8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9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9E8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F6510D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046E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46E6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4046E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46E6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31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qin9RYzot9XBNSPLSe0iJ/mjlrA==">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881</Words>
  <Characters>502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Jones</dc:creator>
  <cp:lastModifiedBy>Jones, Katherine</cp:lastModifiedBy>
  <cp:revision>9</cp:revision>
  <dcterms:created xsi:type="dcterms:W3CDTF">2022-11-20T20:58:00Z</dcterms:created>
  <dcterms:modified xsi:type="dcterms:W3CDTF">2022-12-19T13:11:00Z</dcterms:modified>
</cp:coreProperties>
</file>